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FA092" w14:textId="429244F9" w:rsidR="000D134D" w:rsidRDefault="001872B7">
      <w:r>
        <w:rPr>
          <w:noProof/>
        </w:rPr>
        <w:drawing>
          <wp:inline distT="0" distB="0" distL="0" distR="0" wp14:anchorId="006CD024" wp14:editId="731F2A37">
            <wp:extent cx="5274310" cy="343027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3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D56B23" w14:textId="217BCE32" w:rsidR="009D4E3A" w:rsidRDefault="009D4E3A"/>
    <w:p w14:paraId="25A21BA6" w14:textId="4370F5FF" w:rsidR="009D4E3A" w:rsidRPr="00913179" w:rsidRDefault="009D4E3A" w:rsidP="00913179">
      <w:pPr>
        <w:pStyle w:val="a3"/>
        <w:rPr>
          <w:b/>
          <w:bCs/>
        </w:rPr>
      </w:pPr>
      <w:r w:rsidRPr="00C77DD5">
        <w:rPr>
          <w:b/>
          <w:bCs/>
        </w:rPr>
        <w:t>F</w:t>
      </w:r>
      <w:r w:rsidRPr="00C77DD5">
        <w:rPr>
          <w:rFonts w:hint="eastAsia"/>
          <w:b/>
          <w:bCs/>
        </w:rPr>
        <w:t>ig</w:t>
      </w:r>
      <w:r w:rsidRPr="00C77DD5">
        <w:rPr>
          <w:b/>
          <w:bCs/>
        </w:rPr>
        <w:t>. S5</w:t>
      </w:r>
      <w:r w:rsidR="00990179" w:rsidRPr="00C77DD5">
        <w:rPr>
          <w:b/>
          <w:bCs/>
        </w:rPr>
        <w:t xml:space="preserve">. </w:t>
      </w:r>
      <w:r w:rsidRPr="00DB797F">
        <w:rPr>
          <w:rFonts w:hint="eastAsia"/>
        </w:rPr>
        <w:t>p</w:t>
      </w:r>
      <w:r w:rsidRPr="00DB797F">
        <w:t xml:space="preserve">IC50: </w:t>
      </w:r>
      <w:r w:rsidR="002B214C">
        <w:t>The e</w:t>
      </w:r>
      <w:r w:rsidR="002B214C" w:rsidRPr="00CB74E6">
        <w:t>xperimental values</w:t>
      </w:r>
      <w:r w:rsidR="002B214C">
        <w:t xml:space="preserve"> of the 10</w:t>
      </w:r>
      <w:r w:rsidR="002B214C" w:rsidRPr="00E26BCE">
        <w:rPr>
          <w:vertAlign w:val="superscript"/>
        </w:rPr>
        <w:t>th</w:t>
      </w:r>
      <w:r w:rsidR="002B214C">
        <w:t xml:space="preserve"> operation</w:t>
      </w:r>
      <w:r w:rsidR="002B214C" w:rsidRPr="00CB74E6">
        <w:t xml:space="preserve"> for the data set.</w:t>
      </w:r>
      <w:r w:rsidRPr="00DB797F">
        <w:t xml:space="preserve"> </w:t>
      </w:r>
      <w:r w:rsidRPr="00474A48">
        <w:t>Predictions were generated using</w:t>
      </w:r>
      <w:r w:rsidRPr="00DB797F">
        <w:rPr>
          <w:rFonts w:hint="eastAsia"/>
        </w:rPr>
        <w:t xml:space="preserve"> </w:t>
      </w:r>
      <w:r w:rsidRPr="00DB797F">
        <w:t xml:space="preserve">consensus, GBM, PLS, RF, </w:t>
      </w:r>
      <w:r w:rsidRPr="00474A48">
        <w:t>SV</w:t>
      </w:r>
      <w:r w:rsidRPr="00DB797F">
        <w:t>M</w:t>
      </w:r>
      <w:r w:rsidRPr="00474A48">
        <w:t xml:space="preserve"> trained on</w:t>
      </w:r>
      <w:r>
        <w:t xml:space="preserve"> MDFP + ECFP4</w:t>
      </w:r>
      <w:r w:rsidRPr="00474A48">
        <w:t>.</w:t>
      </w:r>
      <w:r w:rsidRPr="00DB797F">
        <w:t xml:space="preserve"> </w:t>
      </w:r>
      <w:r w:rsidRPr="00474A48">
        <w:t xml:space="preserve">The linear regression lines are shown in blue. </w:t>
      </w:r>
    </w:p>
    <w:sectPr w:rsidR="009D4E3A" w:rsidRPr="009131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B9470A" w14:textId="77777777" w:rsidR="00F746A1" w:rsidRDefault="00F746A1" w:rsidP="009D4E3A">
      <w:r>
        <w:separator/>
      </w:r>
    </w:p>
  </w:endnote>
  <w:endnote w:type="continuationSeparator" w:id="0">
    <w:p w14:paraId="24D9B9DE" w14:textId="77777777" w:rsidR="00F746A1" w:rsidRDefault="00F746A1" w:rsidP="009D4E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0258A1" w14:textId="77777777" w:rsidR="00F746A1" w:rsidRDefault="00F746A1" w:rsidP="009D4E3A">
      <w:r>
        <w:separator/>
      </w:r>
    </w:p>
  </w:footnote>
  <w:footnote w:type="continuationSeparator" w:id="0">
    <w:p w14:paraId="27707252" w14:textId="77777777" w:rsidR="00F746A1" w:rsidRDefault="00F746A1" w:rsidP="009D4E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36A"/>
    <w:rsid w:val="000D134D"/>
    <w:rsid w:val="001872B7"/>
    <w:rsid w:val="002B214C"/>
    <w:rsid w:val="0037064A"/>
    <w:rsid w:val="00402A23"/>
    <w:rsid w:val="004C0033"/>
    <w:rsid w:val="00764F53"/>
    <w:rsid w:val="00913179"/>
    <w:rsid w:val="00990179"/>
    <w:rsid w:val="00992348"/>
    <w:rsid w:val="009D4E3A"/>
    <w:rsid w:val="00A656AE"/>
    <w:rsid w:val="00AD42EA"/>
    <w:rsid w:val="00AF036A"/>
    <w:rsid w:val="00C77DD5"/>
    <w:rsid w:val="00D63F3C"/>
    <w:rsid w:val="00E13956"/>
    <w:rsid w:val="00E24404"/>
    <w:rsid w:val="00F216CE"/>
    <w:rsid w:val="00F409A2"/>
    <w:rsid w:val="00F74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73CAB9"/>
  <w15:chartTrackingRefBased/>
  <w15:docId w15:val="{D835CBCA-BB90-481E-98D8-096D990DA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"/>
    <w:basedOn w:val="a"/>
    <w:link w:val="a4"/>
    <w:autoRedefine/>
    <w:qFormat/>
    <w:rsid w:val="00F216CE"/>
    <w:rPr>
      <w:rFonts w:ascii="Times New Roman" w:eastAsia="宋体" w:hAnsi="Times New Roman"/>
      <w:sz w:val="24"/>
    </w:rPr>
  </w:style>
  <w:style w:type="character" w:customStyle="1" w:styleId="a4">
    <w:name w:val="论文 字符"/>
    <w:basedOn w:val="a0"/>
    <w:link w:val="a3"/>
    <w:rsid w:val="00F216CE"/>
    <w:rPr>
      <w:rFonts w:ascii="Times New Roman" w:eastAsia="宋体" w:hAnsi="Times New Roman"/>
      <w:sz w:val="24"/>
    </w:rPr>
  </w:style>
  <w:style w:type="paragraph" w:styleId="a5">
    <w:name w:val="header"/>
    <w:basedOn w:val="a"/>
    <w:link w:val="a6"/>
    <w:uiPriority w:val="99"/>
    <w:unhideWhenUsed/>
    <w:rsid w:val="009D4E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D4E3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D4E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D4E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Yang</dc:creator>
  <cp:keywords/>
  <dc:description/>
  <cp:lastModifiedBy>Nan Yang</cp:lastModifiedBy>
  <cp:revision>9</cp:revision>
  <dcterms:created xsi:type="dcterms:W3CDTF">2021-05-29T15:04:00Z</dcterms:created>
  <dcterms:modified xsi:type="dcterms:W3CDTF">2021-06-03T16:02:00Z</dcterms:modified>
</cp:coreProperties>
</file>